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872" w:rsidRDefault="00814872" w:rsidP="001C7237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Additional File 1</w:t>
      </w:r>
    </w:p>
    <w:p w:rsidR="001C7237" w:rsidRPr="001C7237" w:rsidRDefault="00814872" w:rsidP="001C7237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Table of s</w:t>
      </w:r>
      <w:r w:rsidR="001C7237" w:rsidRPr="001C7237">
        <w:rPr>
          <w:rFonts w:ascii="Calibri" w:eastAsia="Calibri" w:hAnsi="Calibri" w:cs="Times New Roman"/>
          <w:b/>
        </w:rPr>
        <w:t xml:space="preserve">tudies using self-reported </w:t>
      </w:r>
      <w:proofErr w:type="spellStart"/>
      <w:r w:rsidR="001C7237" w:rsidRPr="001C7237">
        <w:rPr>
          <w:rFonts w:ascii="Calibri" w:eastAsia="Calibri" w:hAnsi="Calibri" w:cs="Times New Roman"/>
          <w:b/>
        </w:rPr>
        <w:t>QoL</w:t>
      </w:r>
      <w:proofErr w:type="spellEnd"/>
      <w:r w:rsidR="001C7237" w:rsidRPr="001C7237">
        <w:rPr>
          <w:rFonts w:ascii="Calibri" w:eastAsia="Calibri" w:hAnsi="Calibri" w:cs="Times New Roman"/>
          <w:b/>
        </w:rPr>
        <w:t>-AD in people with dementia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81"/>
        <w:gridCol w:w="1558"/>
        <w:gridCol w:w="3792"/>
        <w:gridCol w:w="1299"/>
        <w:gridCol w:w="3260"/>
        <w:gridCol w:w="2126"/>
      </w:tblGrid>
      <w:tr w:rsidR="001C7237" w:rsidRPr="001C7237" w:rsidTr="00AC7D3B">
        <w:tc>
          <w:tcPr>
            <w:tcW w:w="1681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  <w:b/>
              </w:rPr>
            </w:pPr>
            <w:r w:rsidRPr="001C7237">
              <w:rPr>
                <w:rFonts w:ascii="Calibri" w:eastAsia="Calibri" w:hAnsi="Calibri" w:cs="Times New Roman"/>
                <w:b/>
              </w:rPr>
              <w:t>Study</w:t>
            </w:r>
          </w:p>
        </w:tc>
        <w:tc>
          <w:tcPr>
            <w:tcW w:w="1558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  <w:b/>
              </w:rPr>
            </w:pPr>
            <w:r w:rsidRPr="001C7237">
              <w:rPr>
                <w:rFonts w:ascii="Calibri" w:eastAsia="Calibri" w:hAnsi="Calibri" w:cs="Times New Roman"/>
                <w:b/>
              </w:rPr>
              <w:t>Location &amp; sample size</w:t>
            </w:r>
          </w:p>
        </w:tc>
        <w:tc>
          <w:tcPr>
            <w:tcW w:w="3792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  <w:b/>
              </w:rPr>
            </w:pPr>
            <w:r w:rsidRPr="001C7237">
              <w:rPr>
                <w:rFonts w:ascii="Calibri" w:eastAsia="Calibri" w:hAnsi="Calibri" w:cs="Times New Roman"/>
                <w:b/>
              </w:rPr>
              <w:t>Predictors (statistically significant relationship)</w:t>
            </w:r>
          </w:p>
        </w:tc>
        <w:tc>
          <w:tcPr>
            <w:tcW w:w="1299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  <w:b/>
              </w:rPr>
            </w:pPr>
            <w:r w:rsidRPr="001C7237">
              <w:rPr>
                <w:rFonts w:ascii="Calibri" w:eastAsia="Calibri" w:hAnsi="Calibri" w:cs="Times New Roman"/>
                <w:b/>
              </w:rPr>
              <w:t>Total adjusted R2</w:t>
            </w:r>
          </w:p>
        </w:tc>
        <w:tc>
          <w:tcPr>
            <w:tcW w:w="3260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  <w:b/>
              </w:rPr>
            </w:pPr>
            <w:r w:rsidRPr="001C7237">
              <w:rPr>
                <w:rFonts w:ascii="Calibri" w:eastAsia="Calibri" w:hAnsi="Calibri" w:cs="Times New Roman"/>
                <w:b/>
              </w:rPr>
              <w:t>Non-predictors</w:t>
            </w:r>
          </w:p>
        </w:tc>
        <w:tc>
          <w:tcPr>
            <w:tcW w:w="2126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  <w:b/>
              </w:rPr>
            </w:pPr>
            <w:r w:rsidRPr="001C7237">
              <w:rPr>
                <w:rFonts w:ascii="Calibri" w:eastAsia="Calibri" w:hAnsi="Calibri" w:cs="Times New Roman"/>
                <w:b/>
              </w:rPr>
              <w:t>Mean MMSE (</w:t>
            </w:r>
            <w:proofErr w:type="spellStart"/>
            <w:r w:rsidRPr="001C7237">
              <w:rPr>
                <w:rFonts w:ascii="Calibri" w:eastAsia="Calibri" w:hAnsi="Calibri" w:cs="Times New Roman"/>
                <w:b/>
              </w:rPr>
              <w:t>sd</w:t>
            </w:r>
            <w:proofErr w:type="spellEnd"/>
            <w:r w:rsidRPr="001C7237">
              <w:rPr>
                <w:rFonts w:ascii="Calibri" w:eastAsia="Calibri" w:hAnsi="Calibri" w:cs="Times New Roman"/>
                <w:b/>
              </w:rPr>
              <w:t>)</w:t>
            </w:r>
          </w:p>
        </w:tc>
      </w:tr>
      <w:tr w:rsidR="001C7237" w:rsidRPr="001C7237" w:rsidTr="00AC7D3B">
        <w:tc>
          <w:tcPr>
            <w:tcW w:w="1681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 xml:space="preserve">Logsdon et al </w:t>
            </w:r>
            <w:bookmarkStart w:id="0" w:name="_GoBack"/>
            <w:bookmarkEnd w:id="0"/>
            <w:r w:rsidRPr="001C7237">
              <w:rPr>
                <w:rFonts w:ascii="Calibri" w:eastAsia="Calibri" w:hAnsi="Calibri" w:cs="Times New Roman"/>
              </w:rPr>
              <w:t xml:space="preserve">2002 </w:t>
            </w:r>
            <w:r w:rsidR="00E55FED">
              <w:rPr>
                <w:rFonts w:ascii="Calibri" w:eastAsia="Calibri" w:hAnsi="Calibri" w:cs="Times New Roman"/>
              </w:rPr>
              <w:t>[5]</w:t>
            </w:r>
          </w:p>
        </w:tc>
        <w:tc>
          <w:tcPr>
            <w:tcW w:w="1558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N=177 probable or possible AD, community sample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 xml:space="preserve">(155 able to complete </w:t>
            </w:r>
            <w:proofErr w:type="spellStart"/>
            <w:r w:rsidRPr="001C7237">
              <w:rPr>
                <w:rFonts w:ascii="Calibri" w:eastAsia="Calibri" w:hAnsi="Calibri" w:cs="Times New Roman"/>
              </w:rPr>
              <w:t>QoL</w:t>
            </w:r>
            <w:proofErr w:type="spellEnd"/>
            <w:r w:rsidRPr="001C7237">
              <w:rPr>
                <w:rFonts w:ascii="Calibri" w:eastAsia="Calibri" w:hAnsi="Calibri" w:cs="Times New Roman"/>
              </w:rPr>
              <w:t>-AD)</w:t>
            </w:r>
          </w:p>
        </w:tc>
        <w:tc>
          <w:tcPr>
            <w:tcW w:w="3792" w:type="dxa"/>
          </w:tcPr>
          <w:p w:rsidR="001C7237" w:rsidRPr="001C7237" w:rsidRDefault="001C7237" w:rsidP="001C7237">
            <w:pPr>
              <w:spacing w:after="0"/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 xml:space="preserve">Depression: </w:t>
            </w:r>
          </w:p>
          <w:p w:rsidR="001C7237" w:rsidRPr="001C7237" w:rsidRDefault="001C7237" w:rsidP="001C7237">
            <w:pPr>
              <w:spacing w:after="0"/>
              <w:ind w:left="720"/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GDS (r=-0.51)</w:t>
            </w:r>
          </w:p>
          <w:p w:rsidR="001C7237" w:rsidRPr="001C7237" w:rsidRDefault="001C7237" w:rsidP="001C7237">
            <w:pPr>
              <w:spacing w:after="0"/>
              <w:ind w:left="720"/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RMBPC Depression (r=-0.22)</w:t>
            </w:r>
          </w:p>
          <w:p w:rsidR="001C7237" w:rsidRPr="001C7237" w:rsidRDefault="001C7237" w:rsidP="001C7237">
            <w:pPr>
              <w:spacing w:after="0"/>
              <w:ind w:left="720"/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Pleasant events scale (r=0.30)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ADL (r=-0.31)</w:t>
            </w:r>
          </w:p>
          <w:p w:rsidR="001C7237" w:rsidRPr="001C7237" w:rsidRDefault="006D7AAE" w:rsidP="001C7237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F-36</w:t>
            </w:r>
            <w:r w:rsidR="001C7237" w:rsidRPr="001C7237">
              <w:rPr>
                <w:rFonts w:ascii="Calibri" w:eastAsia="Calibri" w:hAnsi="Calibri" w:cs="Times New Roman"/>
              </w:rPr>
              <w:t xml:space="preserve"> physical function (r=0.22)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SCB objective burden (r=-0.21)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SCB subjective burden (r=-0.19)</w:t>
            </w:r>
          </w:p>
        </w:tc>
        <w:tc>
          <w:tcPr>
            <w:tcW w:w="1299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3260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MMSE (r=0.12)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IADL (r=-0.07)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RMBPC Memory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RMBPC Disruption</w:t>
            </w:r>
          </w:p>
        </w:tc>
        <w:tc>
          <w:tcPr>
            <w:tcW w:w="2126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16.4  (7.3)</w:t>
            </w:r>
          </w:p>
        </w:tc>
      </w:tr>
      <w:tr w:rsidR="001C7237" w:rsidRPr="001C7237" w:rsidTr="00AC7D3B">
        <w:tc>
          <w:tcPr>
            <w:tcW w:w="1681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proofErr w:type="spellStart"/>
            <w:r w:rsidRPr="001C7237">
              <w:rPr>
                <w:rFonts w:ascii="Calibri" w:eastAsia="Calibri" w:hAnsi="Calibri" w:cs="Times New Roman"/>
              </w:rPr>
              <w:t>Thorgrimsen</w:t>
            </w:r>
            <w:proofErr w:type="spellEnd"/>
            <w:r w:rsidRPr="001C7237">
              <w:rPr>
                <w:rFonts w:ascii="Calibri" w:eastAsia="Calibri" w:hAnsi="Calibri" w:cs="Times New Roman"/>
              </w:rPr>
              <w:t xml:space="preserve"> et al 2003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="00E55FED">
              <w:rPr>
                <w:rFonts w:ascii="Calibri" w:eastAsia="Calibri" w:hAnsi="Calibri" w:cs="Times New Roman"/>
              </w:rPr>
              <w:t>[</w:t>
            </w:r>
            <w:r w:rsidR="003001D1">
              <w:rPr>
                <w:rFonts w:ascii="Calibri" w:eastAsia="Calibri" w:hAnsi="Calibri" w:cs="Times New Roman"/>
              </w:rPr>
              <w:t>29</w:t>
            </w:r>
            <w:r w:rsidR="00E55FED">
              <w:rPr>
                <w:rFonts w:ascii="Calibri" w:eastAsia="Calibri" w:hAnsi="Calibri" w:cs="Times New Roman"/>
              </w:rPr>
              <w:t>]</w:t>
            </w:r>
          </w:p>
        </w:tc>
        <w:tc>
          <w:tcPr>
            <w:tcW w:w="1558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N=201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 xml:space="preserve">Care homes &amp; day care </w:t>
            </w:r>
          </w:p>
        </w:tc>
        <w:tc>
          <w:tcPr>
            <w:tcW w:w="3792" w:type="dxa"/>
          </w:tcPr>
          <w:p w:rsidR="00AC7D3B" w:rsidRDefault="001C7237" w:rsidP="00AC7D3B">
            <w:pPr>
              <w:spacing w:after="0"/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 xml:space="preserve">Depression </w:t>
            </w:r>
            <w:r w:rsidR="00AC7D3B">
              <w:rPr>
                <w:rFonts w:ascii="Calibri" w:eastAsia="Calibri" w:hAnsi="Calibri" w:cs="Times New Roman"/>
              </w:rPr>
              <w:t>:</w:t>
            </w:r>
          </w:p>
          <w:p w:rsidR="001C7237" w:rsidRPr="001C7237" w:rsidRDefault="001C7237" w:rsidP="00AC7D3B">
            <w:pPr>
              <w:spacing w:after="0"/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C</w:t>
            </w:r>
            <w:r>
              <w:rPr>
                <w:rFonts w:ascii="Calibri" w:eastAsia="Calibri" w:hAnsi="Calibri" w:cs="Times New Roman"/>
              </w:rPr>
              <w:t xml:space="preserve">ornell </w:t>
            </w:r>
            <w:r w:rsidRPr="001C7237">
              <w:rPr>
                <w:rFonts w:ascii="Calibri" w:eastAsia="Calibri" w:hAnsi="Calibri" w:cs="Times New Roman"/>
              </w:rPr>
              <w:t>S</w:t>
            </w:r>
            <w:r>
              <w:rPr>
                <w:rFonts w:ascii="Calibri" w:eastAsia="Calibri" w:hAnsi="Calibri" w:cs="Times New Roman"/>
              </w:rPr>
              <w:t xml:space="preserve">cale for </w:t>
            </w:r>
            <w:r w:rsidRPr="001C7237">
              <w:rPr>
                <w:rFonts w:ascii="Calibri" w:eastAsia="Calibri" w:hAnsi="Calibri" w:cs="Times New Roman"/>
              </w:rPr>
              <w:t>D</w:t>
            </w:r>
            <w:r>
              <w:rPr>
                <w:rFonts w:ascii="Calibri" w:eastAsia="Calibri" w:hAnsi="Calibri" w:cs="Times New Roman"/>
              </w:rPr>
              <w:t xml:space="preserve">epression in </w:t>
            </w:r>
            <w:r w:rsidRPr="001C7237">
              <w:rPr>
                <w:rFonts w:ascii="Calibri" w:eastAsia="Calibri" w:hAnsi="Calibri" w:cs="Times New Roman"/>
              </w:rPr>
              <w:t>D</w:t>
            </w:r>
            <w:r>
              <w:rPr>
                <w:rFonts w:ascii="Calibri" w:eastAsia="Calibri" w:hAnsi="Calibri" w:cs="Times New Roman"/>
              </w:rPr>
              <w:t>ementia</w:t>
            </w:r>
            <w:r w:rsidRPr="001C7237">
              <w:rPr>
                <w:rFonts w:ascii="Calibri" w:eastAsia="Calibri" w:hAnsi="Calibri" w:cs="Times New Roman"/>
              </w:rPr>
              <w:t xml:space="preserve"> (r=-0.20)</w:t>
            </w:r>
          </w:p>
        </w:tc>
        <w:tc>
          <w:tcPr>
            <w:tcW w:w="1299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3260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MMSE</w:t>
            </w:r>
          </w:p>
        </w:tc>
        <w:tc>
          <w:tcPr>
            <w:tcW w:w="2126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14.4 (3.8)</w:t>
            </w:r>
          </w:p>
        </w:tc>
      </w:tr>
      <w:tr w:rsidR="001C7237" w:rsidRPr="001C7237" w:rsidTr="00AC7D3B">
        <w:tc>
          <w:tcPr>
            <w:tcW w:w="1681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Shin, 2006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="00E55FED">
              <w:rPr>
                <w:rFonts w:ascii="Calibri" w:eastAsia="Calibri" w:hAnsi="Calibri" w:cs="Times New Roman"/>
              </w:rPr>
              <w:t>[7]</w:t>
            </w:r>
          </w:p>
        </w:tc>
        <w:tc>
          <w:tcPr>
            <w:tcW w:w="1558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 xml:space="preserve">N=24, dementia 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Community sample</w:t>
            </w:r>
          </w:p>
        </w:tc>
        <w:tc>
          <w:tcPr>
            <w:tcW w:w="3792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NPI Total (r=-0.56)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NPI depression/</w:t>
            </w:r>
            <w:proofErr w:type="spellStart"/>
            <w:r w:rsidRPr="001C7237">
              <w:rPr>
                <w:rFonts w:ascii="Calibri" w:eastAsia="Calibri" w:hAnsi="Calibri" w:cs="Times New Roman"/>
              </w:rPr>
              <w:t>dysphoria</w:t>
            </w:r>
            <w:proofErr w:type="spellEnd"/>
            <w:r w:rsidRPr="001C7237">
              <w:rPr>
                <w:rFonts w:ascii="Calibri" w:eastAsia="Calibri" w:hAnsi="Calibri" w:cs="Times New Roman"/>
              </w:rPr>
              <w:t xml:space="preserve"> (r=-0.45)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NPI anxiety (r=-0.49)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NPI disinhibition (r=-0.42)</w:t>
            </w:r>
          </w:p>
        </w:tc>
        <w:tc>
          <w:tcPr>
            <w:tcW w:w="1299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3260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MMSE (r=0.097)</w:t>
            </w:r>
          </w:p>
        </w:tc>
        <w:tc>
          <w:tcPr>
            <w:tcW w:w="2126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16.5 (5.1)</w:t>
            </w:r>
          </w:p>
        </w:tc>
      </w:tr>
      <w:tr w:rsidR="001C7237" w:rsidRPr="001C7237" w:rsidTr="00AC7D3B">
        <w:tc>
          <w:tcPr>
            <w:tcW w:w="1681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proofErr w:type="spellStart"/>
            <w:r w:rsidRPr="001C7237">
              <w:rPr>
                <w:rFonts w:ascii="Calibri" w:eastAsia="Calibri" w:hAnsi="Calibri" w:cs="Times New Roman"/>
              </w:rPr>
              <w:lastRenderedPageBreak/>
              <w:t>Matsuia</w:t>
            </w:r>
            <w:proofErr w:type="spellEnd"/>
            <w:r w:rsidRPr="001C7237">
              <w:rPr>
                <w:rFonts w:ascii="Calibri" w:eastAsia="Calibri" w:hAnsi="Calibri" w:cs="Times New Roman"/>
              </w:rPr>
              <w:t xml:space="preserve"> et al 2006</w:t>
            </w:r>
            <w:r w:rsidR="00E55FED">
              <w:rPr>
                <w:rFonts w:ascii="Calibri" w:eastAsia="Calibri" w:hAnsi="Calibri" w:cs="Times New Roman"/>
              </w:rPr>
              <w:t xml:space="preserve"> [10]</w:t>
            </w:r>
          </w:p>
        </w:tc>
        <w:tc>
          <w:tcPr>
            <w:tcW w:w="1558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N=140 mild and moderate AD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Community resident</w:t>
            </w:r>
          </w:p>
        </w:tc>
        <w:tc>
          <w:tcPr>
            <w:tcW w:w="3792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  <w:i/>
              </w:rPr>
            </w:pPr>
            <w:r w:rsidRPr="001C7237">
              <w:rPr>
                <w:rFonts w:ascii="Calibri" w:eastAsia="Calibri" w:hAnsi="Calibri" w:cs="Times New Roman"/>
                <w:i/>
              </w:rPr>
              <w:t>Mild only: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MMSE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  <w:i/>
              </w:rPr>
            </w:pPr>
            <w:r w:rsidRPr="001C7237">
              <w:rPr>
                <w:rFonts w:ascii="Calibri" w:eastAsia="Calibri" w:hAnsi="Calibri" w:cs="Times New Roman"/>
                <w:i/>
              </w:rPr>
              <w:t>Mild &amp; Moderate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 xml:space="preserve">NPI: Mood factor 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  <w:i/>
              </w:rPr>
            </w:pPr>
            <w:r w:rsidRPr="001C7237">
              <w:rPr>
                <w:rFonts w:ascii="Calibri" w:eastAsia="Calibri" w:hAnsi="Calibri" w:cs="Times New Roman"/>
                <w:i/>
              </w:rPr>
              <w:t>Moderate only: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 xml:space="preserve">NPI: Psychosis factor 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(NPI = Frequency x severity)</w:t>
            </w:r>
          </w:p>
        </w:tc>
        <w:tc>
          <w:tcPr>
            <w:tcW w:w="1299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3260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  <w:i/>
              </w:rPr>
            </w:pPr>
            <w:r w:rsidRPr="001C7237">
              <w:rPr>
                <w:rFonts w:ascii="Calibri" w:eastAsia="Calibri" w:hAnsi="Calibri" w:cs="Times New Roman"/>
                <w:i/>
              </w:rPr>
              <w:t>Mild:</w:t>
            </w:r>
          </w:p>
          <w:p w:rsid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Age, gender, ADL, NPI psychosis, Short Memory Questionnaire (SMQ)</w:t>
            </w:r>
          </w:p>
          <w:p w:rsidR="006D7AAE" w:rsidRPr="001C7237" w:rsidRDefault="006D7AAE" w:rsidP="001C7237">
            <w:pPr>
              <w:rPr>
                <w:rFonts w:ascii="Calibri" w:eastAsia="Calibri" w:hAnsi="Calibri" w:cs="Times New Roman"/>
              </w:rPr>
            </w:pP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  <w:i/>
              </w:rPr>
            </w:pPr>
            <w:r w:rsidRPr="001C7237">
              <w:rPr>
                <w:rFonts w:ascii="Calibri" w:eastAsia="Calibri" w:hAnsi="Calibri" w:cs="Times New Roman"/>
                <w:i/>
              </w:rPr>
              <w:t>Moderate: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MMSE, ADL, SMQ, Age. Gender</w:t>
            </w:r>
          </w:p>
        </w:tc>
        <w:tc>
          <w:tcPr>
            <w:tcW w:w="2126" w:type="dxa"/>
          </w:tcPr>
          <w:p w:rsidR="001C7237" w:rsidRPr="001C7237" w:rsidRDefault="006D7AAE" w:rsidP="001C7237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=</w:t>
            </w:r>
            <w:r w:rsidR="001C7237" w:rsidRPr="001C7237">
              <w:rPr>
                <w:rFonts w:ascii="Calibri" w:eastAsia="Calibri" w:hAnsi="Calibri" w:cs="Times New Roman"/>
              </w:rPr>
              <w:t>88: 21 and above</w:t>
            </w:r>
          </w:p>
          <w:p w:rsidR="006D7AAE" w:rsidRDefault="006D7AAE" w:rsidP="001C7237">
            <w:pPr>
              <w:rPr>
                <w:rFonts w:ascii="Calibri" w:eastAsia="Calibri" w:hAnsi="Calibri" w:cs="Times New Roman"/>
              </w:rPr>
            </w:pPr>
          </w:p>
          <w:p w:rsidR="006D7AAE" w:rsidRDefault="006D7AAE" w:rsidP="001C7237">
            <w:pPr>
              <w:rPr>
                <w:rFonts w:ascii="Calibri" w:eastAsia="Calibri" w:hAnsi="Calibri" w:cs="Times New Roman"/>
              </w:rPr>
            </w:pPr>
          </w:p>
          <w:p w:rsidR="006D7AAE" w:rsidRDefault="006D7AAE" w:rsidP="001C7237">
            <w:pPr>
              <w:rPr>
                <w:rFonts w:ascii="Calibri" w:eastAsia="Calibri" w:hAnsi="Calibri" w:cs="Times New Roman"/>
              </w:rPr>
            </w:pPr>
          </w:p>
          <w:p w:rsidR="001C7237" w:rsidRPr="001C7237" w:rsidRDefault="006D7AAE" w:rsidP="001C7237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=</w:t>
            </w:r>
            <w:r w:rsidR="001C7237" w:rsidRPr="001C7237">
              <w:rPr>
                <w:rFonts w:ascii="Calibri" w:eastAsia="Calibri" w:hAnsi="Calibri" w:cs="Times New Roman"/>
              </w:rPr>
              <w:t>52: 10-20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Mean 20.3 (4.2)</w:t>
            </w:r>
          </w:p>
        </w:tc>
      </w:tr>
      <w:tr w:rsidR="001C7237" w:rsidRPr="001C7237" w:rsidTr="00AC7D3B">
        <w:tc>
          <w:tcPr>
            <w:tcW w:w="1681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Vogel et al 2006</w:t>
            </w:r>
            <w:r w:rsidR="00E55FED">
              <w:rPr>
                <w:rFonts w:ascii="Calibri" w:eastAsia="Calibri" w:hAnsi="Calibri" w:cs="Times New Roman"/>
              </w:rPr>
              <w:t xml:space="preserve"> [2</w:t>
            </w:r>
            <w:r w:rsidR="003001D1">
              <w:rPr>
                <w:rFonts w:ascii="Calibri" w:eastAsia="Calibri" w:hAnsi="Calibri" w:cs="Times New Roman"/>
              </w:rPr>
              <w:t>2</w:t>
            </w:r>
            <w:r w:rsidR="00E55FED">
              <w:rPr>
                <w:rFonts w:ascii="Calibri" w:eastAsia="Calibri" w:hAnsi="Calibri" w:cs="Times New Roman"/>
              </w:rPr>
              <w:t>]</w:t>
            </w:r>
          </w:p>
        </w:tc>
        <w:tc>
          <w:tcPr>
            <w:tcW w:w="1558" w:type="dxa"/>
          </w:tcPr>
          <w:p w:rsid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N=48 people with early AD</w:t>
            </w:r>
          </w:p>
          <w:p w:rsidR="00F76257" w:rsidRDefault="00F76257" w:rsidP="001C7237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ommunity sample</w:t>
            </w:r>
          </w:p>
          <w:p w:rsidR="00F76257" w:rsidRPr="001C7237" w:rsidRDefault="00F76257" w:rsidP="001C723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792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No significant correlations identified</w:t>
            </w:r>
          </w:p>
        </w:tc>
        <w:tc>
          <w:tcPr>
            <w:tcW w:w="1299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3260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MMSE (r=-0.13)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Depression (GDS) (r=-0.22)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Frontal Behavioural Inventory (r=-0.10)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Cued recall test (r=-0.19)</w:t>
            </w:r>
          </w:p>
        </w:tc>
        <w:tc>
          <w:tcPr>
            <w:tcW w:w="2126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24.9 (2.3)</w:t>
            </w:r>
          </w:p>
        </w:tc>
      </w:tr>
      <w:tr w:rsidR="001C7237" w:rsidRPr="001C7237" w:rsidTr="00AC7D3B">
        <w:tc>
          <w:tcPr>
            <w:tcW w:w="1681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Hoe et al 2006</w:t>
            </w:r>
            <w:r w:rsidR="00E55FED">
              <w:rPr>
                <w:rFonts w:ascii="Calibri" w:eastAsia="Calibri" w:hAnsi="Calibri" w:cs="Times New Roman"/>
              </w:rPr>
              <w:t xml:space="preserve"> [8]</w:t>
            </w:r>
          </w:p>
        </w:tc>
        <w:tc>
          <w:tcPr>
            <w:tcW w:w="1558" w:type="dxa"/>
          </w:tcPr>
          <w:p w:rsidR="001C7237" w:rsidRDefault="00313725" w:rsidP="001C7237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otal sample N=238 people with dementia</w:t>
            </w:r>
          </w:p>
          <w:p w:rsidR="00313725" w:rsidRDefault="00313725" w:rsidP="001C7237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N=119 had self- and staff-completed </w:t>
            </w:r>
            <w:proofErr w:type="spellStart"/>
            <w:r>
              <w:rPr>
                <w:rFonts w:ascii="Calibri" w:eastAsia="Calibri" w:hAnsi="Calibri" w:cs="Times New Roman"/>
              </w:rPr>
              <w:t>QoL</w:t>
            </w:r>
            <w:proofErr w:type="spellEnd"/>
            <w:r>
              <w:rPr>
                <w:rFonts w:ascii="Calibri" w:eastAsia="Calibri" w:hAnsi="Calibri" w:cs="Times New Roman"/>
              </w:rPr>
              <w:t>-AD</w:t>
            </w:r>
          </w:p>
          <w:p w:rsidR="00F76257" w:rsidRPr="001C7237" w:rsidRDefault="00F76257" w:rsidP="001C7237">
            <w:pPr>
              <w:rPr>
                <w:rFonts w:ascii="Calibri" w:eastAsia="Calibri" w:hAnsi="Calibri" w:cs="Times New Roman"/>
              </w:rPr>
            </w:pPr>
            <w:r w:rsidRPr="00F76257">
              <w:rPr>
                <w:rFonts w:ascii="Calibri" w:eastAsia="Calibri" w:hAnsi="Calibri" w:cs="Times New Roman"/>
              </w:rPr>
              <w:t>Care homes</w:t>
            </w:r>
          </w:p>
        </w:tc>
        <w:tc>
          <w:tcPr>
            <w:tcW w:w="3792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Depression (Cornell) β=-0.40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Anxiety (RAID)β= -0.32</w:t>
            </w:r>
          </w:p>
        </w:tc>
        <w:tc>
          <w:tcPr>
            <w:tcW w:w="1299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0.28</w:t>
            </w:r>
          </w:p>
        </w:tc>
        <w:tc>
          <w:tcPr>
            <w:tcW w:w="3260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MMSE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CAPE-BRS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C</w:t>
            </w:r>
            <w:r w:rsidR="00AC7D3B">
              <w:rPr>
                <w:rFonts w:ascii="Calibri" w:eastAsia="Calibri" w:hAnsi="Calibri" w:cs="Times New Roman"/>
              </w:rPr>
              <w:t xml:space="preserve">hallenging </w:t>
            </w:r>
            <w:r w:rsidRPr="001C7237">
              <w:rPr>
                <w:rFonts w:ascii="Calibri" w:eastAsia="Calibri" w:hAnsi="Calibri" w:cs="Times New Roman"/>
              </w:rPr>
              <w:t>B</w:t>
            </w:r>
            <w:r w:rsidR="00AC7D3B">
              <w:rPr>
                <w:rFonts w:ascii="Calibri" w:eastAsia="Calibri" w:hAnsi="Calibri" w:cs="Times New Roman"/>
              </w:rPr>
              <w:t xml:space="preserve">ehaviour </w:t>
            </w:r>
            <w:r w:rsidRPr="001C7237">
              <w:rPr>
                <w:rFonts w:ascii="Calibri" w:eastAsia="Calibri" w:hAnsi="Calibri" w:cs="Times New Roman"/>
              </w:rPr>
              <w:t>S</w:t>
            </w:r>
            <w:r w:rsidR="00AC7D3B">
              <w:rPr>
                <w:rFonts w:ascii="Calibri" w:eastAsia="Calibri" w:hAnsi="Calibri" w:cs="Times New Roman"/>
              </w:rPr>
              <w:t>cale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proofErr w:type="spellStart"/>
            <w:r w:rsidRPr="001C7237">
              <w:rPr>
                <w:rFonts w:ascii="Calibri" w:eastAsia="Calibri" w:hAnsi="Calibri" w:cs="Times New Roman"/>
              </w:rPr>
              <w:t>Barthel</w:t>
            </w:r>
            <w:proofErr w:type="spellEnd"/>
            <w:r w:rsidR="006D7AAE">
              <w:rPr>
                <w:rFonts w:ascii="Calibri" w:eastAsia="Calibri" w:hAnsi="Calibri" w:cs="Times New Roman"/>
              </w:rPr>
              <w:t xml:space="preserve"> ADL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C</w:t>
            </w:r>
            <w:r w:rsidR="006D7AAE">
              <w:rPr>
                <w:rFonts w:ascii="Calibri" w:eastAsia="Calibri" w:hAnsi="Calibri" w:cs="Times New Roman"/>
              </w:rPr>
              <w:t xml:space="preserve">linical </w:t>
            </w:r>
            <w:r w:rsidRPr="001C7237">
              <w:rPr>
                <w:rFonts w:ascii="Calibri" w:eastAsia="Calibri" w:hAnsi="Calibri" w:cs="Times New Roman"/>
              </w:rPr>
              <w:t>D</w:t>
            </w:r>
            <w:r w:rsidR="006D7AAE">
              <w:rPr>
                <w:rFonts w:ascii="Calibri" w:eastAsia="Calibri" w:hAnsi="Calibri" w:cs="Times New Roman"/>
              </w:rPr>
              <w:t xml:space="preserve">ementia </w:t>
            </w:r>
            <w:r w:rsidRPr="001C7237">
              <w:rPr>
                <w:rFonts w:ascii="Calibri" w:eastAsia="Calibri" w:hAnsi="Calibri" w:cs="Times New Roman"/>
              </w:rPr>
              <w:t>R</w:t>
            </w:r>
            <w:r w:rsidR="006D7AAE">
              <w:rPr>
                <w:rFonts w:ascii="Calibri" w:eastAsia="Calibri" w:hAnsi="Calibri" w:cs="Times New Roman"/>
              </w:rPr>
              <w:t>ating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Met and unmet need (CANE)</w:t>
            </w:r>
          </w:p>
        </w:tc>
        <w:tc>
          <w:tcPr>
            <w:tcW w:w="2126" w:type="dxa"/>
          </w:tcPr>
          <w:p w:rsidR="00313725" w:rsidRDefault="00AC7D3B" w:rsidP="001C7237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Not provided for sample completing </w:t>
            </w:r>
            <w:proofErr w:type="spellStart"/>
            <w:r>
              <w:rPr>
                <w:rFonts w:ascii="Calibri" w:eastAsia="Calibri" w:hAnsi="Calibri" w:cs="Times New Roman"/>
              </w:rPr>
              <w:t>QoL</w:t>
            </w:r>
            <w:proofErr w:type="spellEnd"/>
            <w:r>
              <w:rPr>
                <w:rFonts w:ascii="Calibri" w:eastAsia="Calibri" w:hAnsi="Calibri" w:cs="Times New Roman"/>
              </w:rPr>
              <w:t>-AD</w:t>
            </w:r>
            <w:r w:rsidR="00313725">
              <w:rPr>
                <w:rFonts w:ascii="Calibri" w:eastAsia="Calibri" w:hAnsi="Calibri" w:cs="Times New Roman"/>
              </w:rPr>
              <w:t xml:space="preserve"> </w:t>
            </w:r>
          </w:p>
          <w:p w:rsidR="001C7237" w:rsidRPr="001C7237" w:rsidRDefault="00313725" w:rsidP="001C7237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(186 of total sample completed MMSE – mean 8.7 (7.8))</w:t>
            </w:r>
          </w:p>
        </w:tc>
      </w:tr>
      <w:tr w:rsidR="001C7237" w:rsidRPr="001C7237" w:rsidTr="00AC7D3B">
        <w:tc>
          <w:tcPr>
            <w:tcW w:w="1681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proofErr w:type="spellStart"/>
            <w:r w:rsidRPr="001C7237">
              <w:rPr>
                <w:rFonts w:ascii="Calibri" w:eastAsia="Calibri" w:hAnsi="Calibri" w:cs="Times New Roman"/>
              </w:rPr>
              <w:lastRenderedPageBreak/>
              <w:t>Menne</w:t>
            </w:r>
            <w:proofErr w:type="spellEnd"/>
            <w:r w:rsidRPr="001C7237">
              <w:rPr>
                <w:rFonts w:ascii="Calibri" w:eastAsia="Calibri" w:hAnsi="Calibri" w:cs="Times New Roman"/>
              </w:rPr>
              <w:t xml:space="preserve"> et al 2009</w:t>
            </w:r>
            <w:r w:rsidR="00E55FED">
              <w:rPr>
                <w:rFonts w:ascii="Calibri" w:eastAsia="Calibri" w:hAnsi="Calibri" w:cs="Times New Roman"/>
              </w:rPr>
              <w:t xml:space="preserve"> [9]</w:t>
            </w:r>
          </w:p>
        </w:tc>
        <w:tc>
          <w:tcPr>
            <w:tcW w:w="1558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N=211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Community sample</w:t>
            </w:r>
          </w:p>
        </w:tc>
        <w:tc>
          <w:tcPr>
            <w:tcW w:w="3792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African-American β=-0.19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Have spouse caregiver β=0.21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Depression (CES-D) β=-0.33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More involved in daily decision making β=0.19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Less negative strain in relationship with caregiver (rated by person with dementia) β=-0.11</w:t>
            </w:r>
          </w:p>
        </w:tc>
        <w:tc>
          <w:tcPr>
            <w:tcW w:w="1299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0.38</w:t>
            </w:r>
          </w:p>
        </w:tc>
        <w:tc>
          <w:tcPr>
            <w:tcW w:w="3260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MMSE β=0.05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Age β=-0.07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Gender β=0.06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Time since diagnosis β=-0.03</w:t>
            </w:r>
          </w:p>
        </w:tc>
        <w:tc>
          <w:tcPr>
            <w:tcW w:w="2126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22.01 (4.67)</w:t>
            </w:r>
          </w:p>
        </w:tc>
      </w:tr>
      <w:tr w:rsidR="001C7237" w:rsidRPr="001C7237" w:rsidTr="00AC7D3B">
        <w:tc>
          <w:tcPr>
            <w:tcW w:w="1681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Beer et al 2010</w:t>
            </w:r>
            <w:r w:rsidR="00E55FED">
              <w:rPr>
                <w:rFonts w:ascii="Calibri" w:eastAsia="Calibri" w:hAnsi="Calibri" w:cs="Times New Roman"/>
              </w:rPr>
              <w:t xml:space="preserve"> [12]</w:t>
            </w:r>
          </w:p>
        </w:tc>
        <w:tc>
          <w:tcPr>
            <w:tcW w:w="1558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 xml:space="preserve">N=226 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Resident in care facilities</w:t>
            </w:r>
          </w:p>
        </w:tc>
        <w:tc>
          <w:tcPr>
            <w:tcW w:w="3792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Documented restraint β=-0.23 Reported pain β=-0.25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NPI-NH neuropsychiatric symptoms β=-0.16</w:t>
            </w:r>
          </w:p>
        </w:tc>
        <w:tc>
          <w:tcPr>
            <w:tcW w:w="1299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0.13</w:t>
            </w:r>
          </w:p>
        </w:tc>
        <w:tc>
          <w:tcPr>
            <w:tcW w:w="3260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MMSE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Age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Gender</w:t>
            </w:r>
          </w:p>
        </w:tc>
        <w:tc>
          <w:tcPr>
            <w:tcW w:w="2126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Median 17</w:t>
            </w:r>
          </w:p>
        </w:tc>
      </w:tr>
      <w:tr w:rsidR="001C7237" w:rsidRPr="001C7237" w:rsidTr="00AC7D3B">
        <w:tc>
          <w:tcPr>
            <w:tcW w:w="1681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proofErr w:type="spellStart"/>
            <w:r w:rsidRPr="001C7237">
              <w:rPr>
                <w:rFonts w:ascii="Calibri" w:eastAsia="Calibri" w:hAnsi="Calibri" w:cs="Times New Roman"/>
              </w:rPr>
              <w:t>Naglie</w:t>
            </w:r>
            <w:proofErr w:type="spellEnd"/>
            <w:r w:rsidRPr="001C7237">
              <w:rPr>
                <w:rFonts w:ascii="Calibri" w:eastAsia="Calibri" w:hAnsi="Calibri" w:cs="Times New Roman"/>
              </w:rPr>
              <w:t xml:space="preserve"> et al 2011</w:t>
            </w:r>
            <w:r w:rsidR="00E55FED">
              <w:rPr>
                <w:rFonts w:ascii="Calibri" w:eastAsia="Calibri" w:hAnsi="Calibri" w:cs="Times New Roman"/>
              </w:rPr>
              <w:t xml:space="preserve"> [11]</w:t>
            </w:r>
          </w:p>
        </w:tc>
        <w:tc>
          <w:tcPr>
            <w:tcW w:w="1558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N= 370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Community sample probable AD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MMSE&gt;10</w:t>
            </w:r>
          </w:p>
        </w:tc>
        <w:tc>
          <w:tcPr>
            <w:tcW w:w="3792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Depression (GDS-30) β=--2.83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NPI neuropsychiatric symptoms β=-0.80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(NPI – frequency x severity)</w:t>
            </w:r>
          </w:p>
        </w:tc>
        <w:tc>
          <w:tcPr>
            <w:tcW w:w="1299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0.42</w:t>
            </w:r>
          </w:p>
        </w:tc>
        <w:tc>
          <w:tcPr>
            <w:tcW w:w="3260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MMSE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ADAS-Cog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Disability Assessment for Dementia (Function)</w:t>
            </w:r>
          </w:p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Age, Gender. Education</w:t>
            </w:r>
          </w:p>
        </w:tc>
        <w:tc>
          <w:tcPr>
            <w:tcW w:w="2126" w:type="dxa"/>
          </w:tcPr>
          <w:p w:rsidR="001C7237" w:rsidRPr="001C7237" w:rsidRDefault="001C7237" w:rsidP="001C7237">
            <w:pPr>
              <w:rPr>
                <w:rFonts w:ascii="Calibri" w:eastAsia="Calibri" w:hAnsi="Calibri" w:cs="Times New Roman"/>
              </w:rPr>
            </w:pPr>
            <w:r w:rsidRPr="001C7237">
              <w:rPr>
                <w:rFonts w:ascii="Calibri" w:eastAsia="Calibri" w:hAnsi="Calibri" w:cs="Times New Roman"/>
              </w:rPr>
              <w:t>22.3 (4.3)</w:t>
            </w:r>
          </w:p>
        </w:tc>
      </w:tr>
    </w:tbl>
    <w:p w:rsidR="001C7237" w:rsidRPr="001C7237" w:rsidRDefault="001C7237" w:rsidP="001C7237">
      <w:pPr>
        <w:rPr>
          <w:rFonts w:ascii="Calibri" w:eastAsia="Calibri" w:hAnsi="Calibri" w:cs="Times New Roman"/>
        </w:rPr>
      </w:pPr>
    </w:p>
    <w:p w:rsidR="001C7237" w:rsidRPr="001C7237" w:rsidRDefault="001C7237" w:rsidP="001C7237">
      <w:pPr>
        <w:rPr>
          <w:rFonts w:ascii="Calibri" w:eastAsia="Calibri" w:hAnsi="Calibri" w:cs="Times New Roman"/>
        </w:rPr>
      </w:pPr>
    </w:p>
    <w:p w:rsidR="00AC7D3B" w:rsidRDefault="00AC7D3B" w:rsidP="001C7237">
      <w:pPr>
        <w:rPr>
          <w:rFonts w:ascii="Calibri" w:eastAsia="Calibri" w:hAnsi="Calibri" w:cs="Times New Roman"/>
          <w:i/>
        </w:rPr>
      </w:pPr>
    </w:p>
    <w:p w:rsidR="00AC7D3B" w:rsidRDefault="00AC7D3B" w:rsidP="001C7237">
      <w:pPr>
        <w:rPr>
          <w:rFonts w:ascii="Calibri" w:eastAsia="Calibri" w:hAnsi="Calibri" w:cs="Times New Roman"/>
          <w:i/>
        </w:rPr>
      </w:pPr>
    </w:p>
    <w:p w:rsidR="00AC7D3B" w:rsidRPr="00AC7D3B" w:rsidRDefault="00AC7D3B" w:rsidP="001C7237">
      <w:pPr>
        <w:rPr>
          <w:rFonts w:ascii="Calibri" w:eastAsia="Calibri" w:hAnsi="Calibri" w:cs="Times New Roman"/>
          <w:i/>
        </w:rPr>
      </w:pPr>
      <w:r w:rsidRPr="00AC7D3B">
        <w:rPr>
          <w:rFonts w:ascii="Calibri" w:eastAsia="Calibri" w:hAnsi="Calibri" w:cs="Times New Roman"/>
          <w:i/>
        </w:rPr>
        <w:t>Abbreviations:</w:t>
      </w:r>
    </w:p>
    <w:p w:rsidR="006D7AAE" w:rsidRDefault="006D7AAE" w:rsidP="001C7237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ADAS-Cog – </w:t>
      </w:r>
      <w:proofErr w:type="gramStart"/>
      <w:r w:rsidR="00AC7D3B">
        <w:rPr>
          <w:rFonts w:ascii="Calibri" w:eastAsia="Calibri" w:hAnsi="Calibri" w:cs="Times New Roman"/>
        </w:rPr>
        <w:t>Alzheimer’s Disease</w:t>
      </w:r>
      <w:proofErr w:type="gramEnd"/>
      <w:r w:rsidR="00AC7D3B">
        <w:rPr>
          <w:rFonts w:ascii="Calibri" w:eastAsia="Calibri" w:hAnsi="Calibri" w:cs="Times New Roman"/>
        </w:rPr>
        <w:t xml:space="preserve"> Assessment Scale - Cognitive</w:t>
      </w:r>
    </w:p>
    <w:p w:rsidR="001C7237" w:rsidRDefault="001C7237" w:rsidP="001C7237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ADL – </w:t>
      </w:r>
      <w:r w:rsidR="006D7AAE">
        <w:rPr>
          <w:rFonts w:ascii="Calibri" w:eastAsia="Calibri" w:hAnsi="Calibri" w:cs="Times New Roman"/>
        </w:rPr>
        <w:t>Activities of Daily Living</w:t>
      </w:r>
    </w:p>
    <w:p w:rsidR="006D7AAE" w:rsidRDefault="006D7AAE" w:rsidP="001C7237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CANE – Camberwell Assessment of Need for the Elderly</w:t>
      </w:r>
    </w:p>
    <w:p w:rsidR="001C7237" w:rsidRDefault="001C7237" w:rsidP="001C7237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CAPE BRS – </w:t>
      </w:r>
      <w:r w:rsidR="006D7AAE">
        <w:rPr>
          <w:rFonts w:ascii="Calibri" w:eastAsia="Calibri" w:hAnsi="Calibri" w:cs="Times New Roman"/>
        </w:rPr>
        <w:t>Clifton Assessment Procedures for the Elderly – Behaviour Rating Scale</w:t>
      </w:r>
    </w:p>
    <w:p w:rsidR="006D7AAE" w:rsidRDefault="006D7AAE" w:rsidP="001C7237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CES-D – </w:t>
      </w:r>
      <w:proofErr w:type="spellStart"/>
      <w:r w:rsidR="00F76257">
        <w:rPr>
          <w:rFonts w:ascii="Calibri" w:eastAsia="Calibri" w:hAnsi="Calibri" w:cs="Times New Roman"/>
        </w:rPr>
        <w:t>Center</w:t>
      </w:r>
      <w:proofErr w:type="spellEnd"/>
      <w:r w:rsidR="00F76257">
        <w:rPr>
          <w:rFonts w:ascii="Calibri" w:eastAsia="Calibri" w:hAnsi="Calibri" w:cs="Times New Roman"/>
        </w:rPr>
        <w:t xml:space="preserve"> for Epidemiologic Studies - Depression scale</w:t>
      </w:r>
    </w:p>
    <w:p w:rsidR="001C7237" w:rsidRDefault="001C7237" w:rsidP="001C7237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GDS – Geriatric Depression Scale</w:t>
      </w:r>
    </w:p>
    <w:p w:rsidR="001C7237" w:rsidRDefault="001C7237" w:rsidP="001C7237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IADL –</w:t>
      </w:r>
      <w:r w:rsidR="006D7AAE">
        <w:rPr>
          <w:rFonts w:ascii="Calibri" w:eastAsia="Calibri" w:hAnsi="Calibri" w:cs="Times New Roman"/>
        </w:rPr>
        <w:t xml:space="preserve"> Instrumental Activities of Daily Living</w:t>
      </w:r>
    </w:p>
    <w:p w:rsidR="001C7237" w:rsidRDefault="001C7237" w:rsidP="001C7237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MMSE – </w:t>
      </w:r>
      <w:r w:rsidR="006D7AAE">
        <w:rPr>
          <w:rFonts w:ascii="Calibri" w:eastAsia="Calibri" w:hAnsi="Calibri" w:cs="Times New Roman"/>
        </w:rPr>
        <w:t>Mini-Mental State Examination</w:t>
      </w:r>
    </w:p>
    <w:p w:rsidR="00814872" w:rsidRDefault="001C7237" w:rsidP="001C7237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NPI – </w:t>
      </w:r>
      <w:r w:rsidR="006D7AAE">
        <w:rPr>
          <w:rFonts w:ascii="Calibri" w:eastAsia="Calibri" w:hAnsi="Calibri" w:cs="Times New Roman"/>
        </w:rPr>
        <w:t>Neuropsychiatric Interview</w:t>
      </w:r>
      <w:r w:rsidR="00814872">
        <w:rPr>
          <w:rFonts w:ascii="Calibri" w:eastAsia="Calibri" w:hAnsi="Calibri" w:cs="Times New Roman"/>
        </w:rPr>
        <w:t xml:space="preserve">; </w:t>
      </w:r>
    </w:p>
    <w:p w:rsidR="001C7237" w:rsidRDefault="00814872" w:rsidP="001C7237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NPI-NH – Neuropsychiatric Interview – nursing home version</w:t>
      </w:r>
    </w:p>
    <w:p w:rsidR="006D7AAE" w:rsidRDefault="006D7AAE" w:rsidP="001C7237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RAID – Rating of Anxiety in Dementia</w:t>
      </w:r>
    </w:p>
    <w:p w:rsidR="001C7237" w:rsidRDefault="001C7237" w:rsidP="001C7237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RMBPC - Revised Memory </w:t>
      </w:r>
      <w:r w:rsidR="006D7AAE">
        <w:rPr>
          <w:rFonts w:ascii="Calibri" w:eastAsia="Calibri" w:hAnsi="Calibri" w:cs="Times New Roman"/>
        </w:rPr>
        <w:t xml:space="preserve">and </w:t>
      </w:r>
      <w:proofErr w:type="spellStart"/>
      <w:r w:rsidR="006D7AAE">
        <w:rPr>
          <w:rFonts w:ascii="Calibri" w:eastAsia="Calibri" w:hAnsi="Calibri" w:cs="Times New Roman"/>
        </w:rPr>
        <w:t>Behavior</w:t>
      </w:r>
      <w:proofErr w:type="spellEnd"/>
      <w:r w:rsidR="006D7AAE">
        <w:rPr>
          <w:rFonts w:ascii="Calibri" w:eastAsia="Calibri" w:hAnsi="Calibri" w:cs="Times New Roman"/>
        </w:rPr>
        <w:t xml:space="preserve"> Problems Checklist</w:t>
      </w:r>
    </w:p>
    <w:p w:rsidR="0045503E" w:rsidRDefault="001C7237" w:rsidP="001C7237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SCB - </w:t>
      </w:r>
      <w:r w:rsidRPr="001C7237">
        <w:rPr>
          <w:rFonts w:ascii="Calibri" w:eastAsia="Calibri" w:hAnsi="Calibri" w:cs="Times New Roman"/>
        </w:rPr>
        <w:t>Screen for Caregiver Burden</w:t>
      </w:r>
    </w:p>
    <w:p w:rsidR="006D7AAE" w:rsidRDefault="006D7AAE" w:rsidP="001C7237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SF-36 - </w:t>
      </w:r>
      <w:r w:rsidRPr="006D7AAE">
        <w:rPr>
          <w:rFonts w:ascii="Calibri" w:eastAsia="Calibri" w:hAnsi="Calibri" w:cs="Times New Roman"/>
        </w:rPr>
        <w:t>Medical</w:t>
      </w:r>
      <w:r>
        <w:rPr>
          <w:rFonts w:ascii="Calibri" w:eastAsia="Calibri" w:hAnsi="Calibri" w:cs="Times New Roman"/>
        </w:rPr>
        <w:t xml:space="preserve"> Outcomes Studies (36 item short-form measure)</w:t>
      </w:r>
    </w:p>
    <w:p w:rsidR="006D7AAE" w:rsidRPr="001C7237" w:rsidRDefault="006D7AAE" w:rsidP="001C7237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MQ – Short Memory Questionnaire</w:t>
      </w:r>
    </w:p>
    <w:sectPr w:rsidR="006D7AAE" w:rsidRPr="001C7237" w:rsidSect="001C72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237"/>
    <w:rsid w:val="00000FFC"/>
    <w:rsid w:val="000063F4"/>
    <w:rsid w:val="00010F94"/>
    <w:rsid w:val="00013616"/>
    <w:rsid w:val="000150F6"/>
    <w:rsid w:val="00046C39"/>
    <w:rsid w:val="00047E5E"/>
    <w:rsid w:val="00061815"/>
    <w:rsid w:val="00063BF2"/>
    <w:rsid w:val="00082D14"/>
    <w:rsid w:val="00096B2D"/>
    <w:rsid w:val="000A3F8B"/>
    <w:rsid w:val="000A63BE"/>
    <w:rsid w:val="000A78F3"/>
    <w:rsid w:val="000B0B68"/>
    <w:rsid w:val="000D4007"/>
    <w:rsid w:val="000D52EC"/>
    <w:rsid w:val="000D6138"/>
    <w:rsid w:val="000E4C4F"/>
    <w:rsid w:val="000E6C1D"/>
    <w:rsid w:val="000F1042"/>
    <w:rsid w:val="000F1563"/>
    <w:rsid w:val="000F1EA4"/>
    <w:rsid w:val="00105BE3"/>
    <w:rsid w:val="00113335"/>
    <w:rsid w:val="0012499C"/>
    <w:rsid w:val="00127392"/>
    <w:rsid w:val="00143168"/>
    <w:rsid w:val="00155F9E"/>
    <w:rsid w:val="001571FE"/>
    <w:rsid w:val="001578F1"/>
    <w:rsid w:val="00157F7D"/>
    <w:rsid w:val="001627CB"/>
    <w:rsid w:val="00167AD6"/>
    <w:rsid w:val="00175F72"/>
    <w:rsid w:val="001819DF"/>
    <w:rsid w:val="00190F01"/>
    <w:rsid w:val="0019210B"/>
    <w:rsid w:val="001934F0"/>
    <w:rsid w:val="001A00E9"/>
    <w:rsid w:val="001A1BAF"/>
    <w:rsid w:val="001B1529"/>
    <w:rsid w:val="001B1CDE"/>
    <w:rsid w:val="001B7FCF"/>
    <w:rsid w:val="001C55AC"/>
    <w:rsid w:val="001C7237"/>
    <w:rsid w:val="001D69C5"/>
    <w:rsid w:val="001E38FC"/>
    <w:rsid w:val="001E7CDC"/>
    <w:rsid w:val="001F2FB9"/>
    <w:rsid w:val="00205A92"/>
    <w:rsid w:val="002067AD"/>
    <w:rsid w:val="00213046"/>
    <w:rsid w:val="0021663C"/>
    <w:rsid w:val="00220C7E"/>
    <w:rsid w:val="00235495"/>
    <w:rsid w:val="00251B2E"/>
    <w:rsid w:val="00255495"/>
    <w:rsid w:val="00263EF2"/>
    <w:rsid w:val="00267150"/>
    <w:rsid w:val="0027697A"/>
    <w:rsid w:val="002B09F4"/>
    <w:rsid w:val="002B6903"/>
    <w:rsid w:val="002C0868"/>
    <w:rsid w:val="002C3F22"/>
    <w:rsid w:val="002C5F6C"/>
    <w:rsid w:val="002E66BC"/>
    <w:rsid w:val="003001D1"/>
    <w:rsid w:val="0031037C"/>
    <w:rsid w:val="00313725"/>
    <w:rsid w:val="003205D2"/>
    <w:rsid w:val="00331F1A"/>
    <w:rsid w:val="00333E59"/>
    <w:rsid w:val="00337E12"/>
    <w:rsid w:val="00346455"/>
    <w:rsid w:val="00350B5E"/>
    <w:rsid w:val="00364C5A"/>
    <w:rsid w:val="00380327"/>
    <w:rsid w:val="003831A6"/>
    <w:rsid w:val="00386226"/>
    <w:rsid w:val="003A3475"/>
    <w:rsid w:val="003B1047"/>
    <w:rsid w:val="003B5BC0"/>
    <w:rsid w:val="003C033A"/>
    <w:rsid w:val="003D0AB1"/>
    <w:rsid w:val="003D4CC5"/>
    <w:rsid w:val="003F4B56"/>
    <w:rsid w:val="00424C26"/>
    <w:rsid w:val="004278AC"/>
    <w:rsid w:val="004317FC"/>
    <w:rsid w:val="00436897"/>
    <w:rsid w:val="00442D65"/>
    <w:rsid w:val="0045503E"/>
    <w:rsid w:val="0047163B"/>
    <w:rsid w:val="00482901"/>
    <w:rsid w:val="00482F7B"/>
    <w:rsid w:val="00493CE3"/>
    <w:rsid w:val="004A0CCC"/>
    <w:rsid w:val="004A3FB5"/>
    <w:rsid w:val="004A76BC"/>
    <w:rsid w:val="004D22FD"/>
    <w:rsid w:val="004E6498"/>
    <w:rsid w:val="004F06CD"/>
    <w:rsid w:val="004F61BC"/>
    <w:rsid w:val="00501E84"/>
    <w:rsid w:val="00515791"/>
    <w:rsid w:val="00516F2D"/>
    <w:rsid w:val="00517674"/>
    <w:rsid w:val="005273CF"/>
    <w:rsid w:val="00533F72"/>
    <w:rsid w:val="00536A74"/>
    <w:rsid w:val="00543D74"/>
    <w:rsid w:val="00550240"/>
    <w:rsid w:val="00551D4C"/>
    <w:rsid w:val="00555196"/>
    <w:rsid w:val="005575F8"/>
    <w:rsid w:val="005648ED"/>
    <w:rsid w:val="0057056D"/>
    <w:rsid w:val="005729AC"/>
    <w:rsid w:val="00575625"/>
    <w:rsid w:val="0058279C"/>
    <w:rsid w:val="005861AB"/>
    <w:rsid w:val="00595B27"/>
    <w:rsid w:val="00595DC8"/>
    <w:rsid w:val="005A0A26"/>
    <w:rsid w:val="005C1161"/>
    <w:rsid w:val="005C1A1C"/>
    <w:rsid w:val="005C41EC"/>
    <w:rsid w:val="005C663A"/>
    <w:rsid w:val="005F3975"/>
    <w:rsid w:val="006144E7"/>
    <w:rsid w:val="006153AD"/>
    <w:rsid w:val="00615EEE"/>
    <w:rsid w:val="006171F7"/>
    <w:rsid w:val="00622554"/>
    <w:rsid w:val="0065370D"/>
    <w:rsid w:val="006549D0"/>
    <w:rsid w:val="00656FBE"/>
    <w:rsid w:val="0066495C"/>
    <w:rsid w:val="0066532E"/>
    <w:rsid w:val="0067432F"/>
    <w:rsid w:val="00676CE0"/>
    <w:rsid w:val="006774EC"/>
    <w:rsid w:val="006805C6"/>
    <w:rsid w:val="00683054"/>
    <w:rsid w:val="006861FF"/>
    <w:rsid w:val="006925A4"/>
    <w:rsid w:val="006930F2"/>
    <w:rsid w:val="0069527B"/>
    <w:rsid w:val="006970E1"/>
    <w:rsid w:val="006A08B0"/>
    <w:rsid w:val="006B770A"/>
    <w:rsid w:val="006C2F6C"/>
    <w:rsid w:val="006C4278"/>
    <w:rsid w:val="006C61AA"/>
    <w:rsid w:val="006D33D5"/>
    <w:rsid w:val="006D3F8E"/>
    <w:rsid w:val="006D7AAE"/>
    <w:rsid w:val="006E24A8"/>
    <w:rsid w:val="006E2A0E"/>
    <w:rsid w:val="006E6AF4"/>
    <w:rsid w:val="00712E6E"/>
    <w:rsid w:val="00715E07"/>
    <w:rsid w:val="00715EC9"/>
    <w:rsid w:val="0072289A"/>
    <w:rsid w:val="00722ECA"/>
    <w:rsid w:val="00726A09"/>
    <w:rsid w:val="007303D7"/>
    <w:rsid w:val="007428AE"/>
    <w:rsid w:val="007469BC"/>
    <w:rsid w:val="00746B40"/>
    <w:rsid w:val="00747EB1"/>
    <w:rsid w:val="0075127C"/>
    <w:rsid w:val="007545EE"/>
    <w:rsid w:val="00763C2B"/>
    <w:rsid w:val="00777340"/>
    <w:rsid w:val="00777C34"/>
    <w:rsid w:val="00784137"/>
    <w:rsid w:val="007A5B2A"/>
    <w:rsid w:val="007C7F63"/>
    <w:rsid w:val="007D164E"/>
    <w:rsid w:val="007D563C"/>
    <w:rsid w:val="007E72FB"/>
    <w:rsid w:val="007F5C47"/>
    <w:rsid w:val="007F5F67"/>
    <w:rsid w:val="00806CFA"/>
    <w:rsid w:val="00814872"/>
    <w:rsid w:val="00820417"/>
    <w:rsid w:val="00820F9A"/>
    <w:rsid w:val="00821643"/>
    <w:rsid w:val="008226EA"/>
    <w:rsid w:val="00845704"/>
    <w:rsid w:val="00845FFB"/>
    <w:rsid w:val="0085256A"/>
    <w:rsid w:val="008555FD"/>
    <w:rsid w:val="00863D03"/>
    <w:rsid w:val="00865590"/>
    <w:rsid w:val="00865E6B"/>
    <w:rsid w:val="008730D9"/>
    <w:rsid w:val="00873AE8"/>
    <w:rsid w:val="008740DA"/>
    <w:rsid w:val="0087737D"/>
    <w:rsid w:val="00891080"/>
    <w:rsid w:val="0089222A"/>
    <w:rsid w:val="008948FC"/>
    <w:rsid w:val="008A56CD"/>
    <w:rsid w:val="008A649F"/>
    <w:rsid w:val="008C3C8D"/>
    <w:rsid w:val="008D0366"/>
    <w:rsid w:val="008D3687"/>
    <w:rsid w:val="008D4D79"/>
    <w:rsid w:val="008D57AA"/>
    <w:rsid w:val="008D7270"/>
    <w:rsid w:val="008E3643"/>
    <w:rsid w:val="008E4AB6"/>
    <w:rsid w:val="008F4AB6"/>
    <w:rsid w:val="008F546D"/>
    <w:rsid w:val="009005E0"/>
    <w:rsid w:val="0092285B"/>
    <w:rsid w:val="00932F06"/>
    <w:rsid w:val="009337AB"/>
    <w:rsid w:val="0093539E"/>
    <w:rsid w:val="00935BB4"/>
    <w:rsid w:val="009403AA"/>
    <w:rsid w:val="00941021"/>
    <w:rsid w:val="00941044"/>
    <w:rsid w:val="00944CFB"/>
    <w:rsid w:val="00945F02"/>
    <w:rsid w:val="00946E65"/>
    <w:rsid w:val="00950307"/>
    <w:rsid w:val="00967EAA"/>
    <w:rsid w:val="009705A0"/>
    <w:rsid w:val="0099071D"/>
    <w:rsid w:val="0099184A"/>
    <w:rsid w:val="009A14DF"/>
    <w:rsid w:val="009A204A"/>
    <w:rsid w:val="009A76EA"/>
    <w:rsid w:val="009A77A4"/>
    <w:rsid w:val="009C10A7"/>
    <w:rsid w:val="009C6B17"/>
    <w:rsid w:val="009D0137"/>
    <w:rsid w:val="009E6DC4"/>
    <w:rsid w:val="009F4160"/>
    <w:rsid w:val="00A10CA9"/>
    <w:rsid w:val="00A221C5"/>
    <w:rsid w:val="00A23998"/>
    <w:rsid w:val="00A32C89"/>
    <w:rsid w:val="00A3554C"/>
    <w:rsid w:val="00A41A3A"/>
    <w:rsid w:val="00A41B56"/>
    <w:rsid w:val="00A56E63"/>
    <w:rsid w:val="00A603A8"/>
    <w:rsid w:val="00A6250C"/>
    <w:rsid w:val="00A66D9C"/>
    <w:rsid w:val="00A67690"/>
    <w:rsid w:val="00A77D5C"/>
    <w:rsid w:val="00A866A0"/>
    <w:rsid w:val="00A87EAF"/>
    <w:rsid w:val="00AA06BD"/>
    <w:rsid w:val="00AA217B"/>
    <w:rsid w:val="00AA3723"/>
    <w:rsid w:val="00AB2DB5"/>
    <w:rsid w:val="00AC0141"/>
    <w:rsid w:val="00AC2C41"/>
    <w:rsid w:val="00AC7D3B"/>
    <w:rsid w:val="00AD2A1C"/>
    <w:rsid w:val="00AF2431"/>
    <w:rsid w:val="00AF3801"/>
    <w:rsid w:val="00AF4DC0"/>
    <w:rsid w:val="00AF7330"/>
    <w:rsid w:val="00B03382"/>
    <w:rsid w:val="00B25F44"/>
    <w:rsid w:val="00B263D0"/>
    <w:rsid w:val="00B26B7D"/>
    <w:rsid w:val="00B37B19"/>
    <w:rsid w:val="00B46F5E"/>
    <w:rsid w:val="00B52181"/>
    <w:rsid w:val="00B52E90"/>
    <w:rsid w:val="00B62091"/>
    <w:rsid w:val="00B73988"/>
    <w:rsid w:val="00B83BCE"/>
    <w:rsid w:val="00BB116C"/>
    <w:rsid w:val="00BB7F4F"/>
    <w:rsid w:val="00BC020C"/>
    <w:rsid w:val="00BD06DA"/>
    <w:rsid w:val="00BE16BB"/>
    <w:rsid w:val="00BF7D17"/>
    <w:rsid w:val="00C00500"/>
    <w:rsid w:val="00C0182E"/>
    <w:rsid w:val="00C04D7D"/>
    <w:rsid w:val="00C1181F"/>
    <w:rsid w:val="00C33878"/>
    <w:rsid w:val="00C428DF"/>
    <w:rsid w:val="00C43078"/>
    <w:rsid w:val="00C43A87"/>
    <w:rsid w:val="00C4531D"/>
    <w:rsid w:val="00C51D1A"/>
    <w:rsid w:val="00C5526B"/>
    <w:rsid w:val="00C75049"/>
    <w:rsid w:val="00C81DD7"/>
    <w:rsid w:val="00C910EA"/>
    <w:rsid w:val="00C91687"/>
    <w:rsid w:val="00C916A4"/>
    <w:rsid w:val="00C95AA9"/>
    <w:rsid w:val="00CA702E"/>
    <w:rsid w:val="00CC1FDA"/>
    <w:rsid w:val="00CD4206"/>
    <w:rsid w:val="00CD642F"/>
    <w:rsid w:val="00CE4F37"/>
    <w:rsid w:val="00CE6019"/>
    <w:rsid w:val="00CF4C28"/>
    <w:rsid w:val="00D1096E"/>
    <w:rsid w:val="00D110BC"/>
    <w:rsid w:val="00D13B4B"/>
    <w:rsid w:val="00D14417"/>
    <w:rsid w:val="00D155E1"/>
    <w:rsid w:val="00D20781"/>
    <w:rsid w:val="00D20A0D"/>
    <w:rsid w:val="00D22AD7"/>
    <w:rsid w:val="00D25DCC"/>
    <w:rsid w:val="00D27E7A"/>
    <w:rsid w:val="00D30918"/>
    <w:rsid w:val="00D3160C"/>
    <w:rsid w:val="00D36FB4"/>
    <w:rsid w:val="00D446B8"/>
    <w:rsid w:val="00D45741"/>
    <w:rsid w:val="00D51527"/>
    <w:rsid w:val="00D64772"/>
    <w:rsid w:val="00D64D6A"/>
    <w:rsid w:val="00D71A72"/>
    <w:rsid w:val="00D758B6"/>
    <w:rsid w:val="00D76044"/>
    <w:rsid w:val="00D80307"/>
    <w:rsid w:val="00D954B5"/>
    <w:rsid w:val="00DB3B48"/>
    <w:rsid w:val="00DB513B"/>
    <w:rsid w:val="00DC3879"/>
    <w:rsid w:val="00DE31EC"/>
    <w:rsid w:val="00DE6B42"/>
    <w:rsid w:val="00E020D8"/>
    <w:rsid w:val="00E1003F"/>
    <w:rsid w:val="00E24A99"/>
    <w:rsid w:val="00E32100"/>
    <w:rsid w:val="00E322B5"/>
    <w:rsid w:val="00E34BAC"/>
    <w:rsid w:val="00E43BAC"/>
    <w:rsid w:val="00E55FED"/>
    <w:rsid w:val="00E56AD3"/>
    <w:rsid w:val="00E56DBB"/>
    <w:rsid w:val="00E60D7F"/>
    <w:rsid w:val="00E63BC9"/>
    <w:rsid w:val="00E64FCE"/>
    <w:rsid w:val="00E75F05"/>
    <w:rsid w:val="00E814D9"/>
    <w:rsid w:val="00E84868"/>
    <w:rsid w:val="00E9098B"/>
    <w:rsid w:val="00EB3CF1"/>
    <w:rsid w:val="00EC4306"/>
    <w:rsid w:val="00ED57EE"/>
    <w:rsid w:val="00EE5EEE"/>
    <w:rsid w:val="00EF650E"/>
    <w:rsid w:val="00F12B26"/>
    <w:rsid w:val="00F15ADC"/>
    <w:rsid w:val="00F24738"/>
    <w:rsid w:val="00F31A71"/>
    <w:rsid w:val="00F56EC5"/>
    <w:rsid w:val="00F6059E"/>
    <w:rsid w:val="00F72508"/>
    <w:rsid w:val="00F74180"/>
    <w:rsid w:val="00F75FAB"/>
    <w:rsid w:val="00F761D9"/>
    <w:rsid w:val="00F76257"/>
    <w:rsid w:val="00F93138"/>
    <w:rsid w:val="00FA5728"/>
    <w:rsid w:val="00FA6088"/>
    <w:rsid w:val="00FB061D"/>
    <w:rsid w:val="00FB101E"/>
    <w:rsid w:val="00FB565A"/>
    <w:rsid w:val="00FD0165"/>
    <w:rsid w:val="00FE469D"/>
    <w:rsid w:val="00FF0A41"/>
    <w:rsid w:val="00FF7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C72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7237"/>
    <w:rPr>
      <w:sz w:val="20"/>
      <w:szCs w:val="20"/>
    </w:rPr>
  </w:style>
  <w:style w:type="character" w:styleId="CommentReference">
    <w:name w:val="annotation reference"/>
    <w:rsid w:val="001C723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2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C72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7237"/>
    <w:rPr>
      <w:sz w:val="20"/>
      <w:szCs w:val="20"/>
    </w:rPr>
  </w:style>
  <w:style w:type="character" w:styleId="CommentReference">
    <w:name w:val="annotation reference"/>
    <w:rsid w:val="001C723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2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3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s,Robert Thomas</dc:creator>
  <cp:lastModifiedBy>Bob Woods</cp:lastModifiedBy>
  <cp:revision>5</cp:revision>
  <dcterms:created xsi:type="dcterms:W3CDTF">2014-06-16T07:38:00Z</dcterms:created>
  <dcterms:modified xsi:type="dcterms:W3CDTF">2014-06-16T07:53:00Z</dcterms:modified>
</cp:coreProperties>
</file>